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13"/>
        <w:gridCol w:w="1170"/>
        <w:gridCol w:w="1421"/>
        <w:gridCol w:w="926"/>
        <w:gridCol w:w="839"/>
        <w:gridCol w:w="1415"/>
        <w:gridCol w:w="926"/>
        <w:gridCol w:w="711"/>
      </w:tblGrid>
      <w:tr w:rsidR="00C938D3" w:rsidRPr="00A94E96" w14:paraId="26299BE7" w14:textId="77777777" w:rsidTr="000C7A3E">
        <w:tc>
          <w:tcPr>
            <w:tcW w:w="831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08C0D" w14:textId="31852B06" w:rsidR="00C938D3" w:rsidRPr="00B46DD7" w:rsidRDefault="00320BE4" w:rsidP="000C7A3E">
            <w:pPr>
              <w:rPr>
                <w:b/>
                <w:bCs/>
                <w:sz w:val="22"/>
                <w:szCs w:val="22"/>
              </w:rPr>
            </w:pPr>
            <w:r w:rsidRPr="00320BE4">
              <w:rPr>
                <w:rFonts w:eastAsia="Arial Unicode MS"/>
                <w:b/>
                <w:i/>
                <w:sz w:val="22"/>
                <w:szCs w:val="22"/>
              </w:rPr>
              <w:t xml:space="preserve">Supplementary Table </w:t>
            </w:r>
            <w:bookmarkStart w:id="0" w:name="_GoBack"/>
            <w:bookmarkEnd w:id="0"/>
            <w:r w:rsidR="00C938D3">
              <w:rPr>
                <w:b/>
                <w:bCs/>
                <w:i/>
                <w:sz w:val="22"/>
                <w:szCs w:val="22"/>
              </w:rPr>
              <w:t>3</w:t>
            </w:r>
            <w:r w:rsidR="00C938D3" w:rsidRPr="00B46DD7">
              <w:rPr>
                <w:b/>
                <w:bCs/>
                <w:i/>
                <w:sz w:val="22"/>
                <w:szCs w:val="22"/>
              </w:rPr>
              <w:t>: Model performance of the External Validation Sample Mapping from the CORE-OM to the EQ- 5D-5L and the ICECAP-A</w:t>
            </w:r>
          </w:p>
        </w:tc>
      </w:tr>
      <w:tr w:rsidR="00C938D3" w:rsidRPr="00A94E96" w14:paraId="20149722" w14:textId="77777777" w:rsidTr="000C7A3E">
        <w:tc>
          <w:tcPr>
            <w:tcW w:w="20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4EA3D8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F04E6A" w14:textId="77777777" w:rsidR="00C938D3" w:rsidRPr="00A94E96" w:rsidRDefault="00C938D3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EQ-5D-5L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FD1426" w14:textId="77777777" w:rsidR="00C938D3" w:rsidRPr="00A94E96" w:rsidRDefault="00C938D3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ICECAP-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FAAEE7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</w:tr>
      <w:tr w:rsidR="00C938D3" w:rsidRPr="00A94E96" w14:paraId="4CED24D4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F6A434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106493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odel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0933932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AA126A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33545BD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654F18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3C34D8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82A47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</w:tr>
      <w:tr w:rsidR="00C938D3" w:rsidRPr="00A94E96" w14:paraId="08E79BDD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AAB58D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003C89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5C328DE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8 (0.19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A7A1941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92799A5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F3E304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3 (0.18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FCEC565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7796F8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</w:tr>
      <w:tr w:rsidR="00C938D3" w:rsidRPr="00A94E96" w14:paraId="212F54A1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5312C0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60322B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2156E36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9 (0.11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D5FA17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78C330E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3379E0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9 (0.18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7B64E7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ED99B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2</w:t>
            </w:r>
          </w:p>
        </w:tc>
      </w:tr>
      <w:tr w:rsidR="00C938D3" w:rsidRPr="00A94E96" w14:paraId="274C4168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CE7915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F07F73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0FA4CC7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0 (0.10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045650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4142597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96E4D5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0 (0.12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79913A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932DA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6</w:t>
            </w:r>
          </w:p>
        </w:tc>
      </w:tr>
      <w:tr w:rsidR="00C938D3" w:rsidRPr="00A94E96" w14:paraId="6A0D7B4A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75FA6A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01480D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3DA0554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5 (0.11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AF4916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237C26D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CEAE5F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0 (0.11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A840E3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23234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</w:tr>
      <w:tr w:rsidR="00C938D3" w:rsidRPr="00A94E96" w14:paraId="7B53C5FF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3FA292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E4C88F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592F41F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7 (0.13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502C9F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70BFBA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1C1079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9 (0.12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54DC76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E6E10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0</w:t>
            </w:r>
          </w:p>
        </w:tc>
      </w:tr>
      <w:tr w:rsidR="00C938D3" w:rsidRPr="00A94E96" w14:paraId="09C4E1E4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DFBC99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D53284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3A3C03F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7 (0.14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B70864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16DC151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4217E7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1 (0.12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3FCE7F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5C58B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</w:tr>
      <w:tr w:rsidR="00C938D3" w:rsidRPr="00A94E96" w14:paraId="1CFDE022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1AA74A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690BC5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099541A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7 (0.13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E03549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20D0166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09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9F8D53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7 (0.12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A19AB9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D8108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</w:tr>
      <w:tr w:rsidR="00C938D3" w:rsidRPr="00A94E96" w14:paraId="15BF97EA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8C45D4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A5FA8C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72DC026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7 (0.13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D546D1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2AEA4FE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09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A07C8B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9 (0.13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7AD4F4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C8505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7</w:t>
            </w:r>
          </w:p>
        </w:tc>
      </w:tr>
      <w:tr w:rsidR="00C938D3" w:rsidRPr="00A94E96" w14:paraId="36CA66C5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33B25D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44E8921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13EF8DD5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820EBDC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2053BB3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DD027A2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58D3105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9E4503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</w:tr>
      <w:tr w:rsidR="00C938D3" w:rsidRPr="00A94E96" w14:paraId="17BDC210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D575E0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117D1D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19D9F92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8 (0.19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A39058B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896894D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21E26B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3 (0.18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9C008DA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20933F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</w:tr>
      <w:tr w:rsidR="00C938D3" w:rsidRPr="00A94E96" w14:paraId="40C4EA67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CAA20C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9B7961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0305507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66 (0.13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DEBA3F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3FF0FC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B0E3C2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2 (0.12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C26C11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C990C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2</w:t>
            </w:r>
          </w:p>
        </w:tc>
      </w:tr>
      <w:tr w:rsidR="00C938D3" w:rsidRPr="00A94E96" w14:paraId="2163397E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615AC4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AE3F9E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16F5FD1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65 (0.13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5FA1DD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175872F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73F32E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2 (0.11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E90216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5E5EA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6</w:t>
            </w:r>
          </w:p>
        </w:tc>
      </w:tr>
      <w:tr w:rsidR="00C938D3" w:rsidRPr="00A94E96" w14:paraId="20BB9A38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A1490C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47C4CF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4FA27B0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70 (0.13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7566B5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39610AD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AE9242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2 (0.11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D1CF4C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E6BBB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5</w:t>
            </w:r>
          </w:p>
        </w:tc>
      </w:tr>
      <w:tr w:rsidR="00C938D3" w:rsidRPr="00A94E96" w14:paraId="006BADB2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18282A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1C9BA9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2307D27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68 (0.15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E225ED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079C899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B571D8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0 (0.13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8149C4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BD5B7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0</w:t>
            </w:r>
          </w:p>
        </w:tc>
      </w:tr>
      <w:tr w:rsidR="00C938D3" w:rsidRPr="00A94E96" w14:paraId="0DCAB233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F32CA1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503E15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70E8F5D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66 (0.16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42CF3A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8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3B8C3BE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DE254B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0 (0.13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ED90E3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02C84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0</w:t>
            </w:r>
          </w:p>
        </w:tc>
      </w:tr>
      <w:tr w:rsidR="00C938D3" w:rsidRPr="00A94E96" w14:paraId="26EFF10E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2316E9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132ADF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5048442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67 (0.15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F6B763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8A2107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09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C5E76F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7 (0.13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F07352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8FEFD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</w:tr>
      <w:tr w:rsidR="00C938D3" w:rsidRPr="00A94E96" w14:paraId="37DEEF61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FF6E8A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B4096C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67E50052" w14:textId="77777777" w:rsidR="00C938D3" w:rsidRPr="00A94E96" w:rsidRDefault="00C938D3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69 (0.15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74A343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4C0EC9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09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840CD2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1 (0.13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909F28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AB18B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8</w:t>
            </w:r>
          </w:p>
        </w:tc>
      </w:tr>
      <w:tr w:rsidR="00C938D3" w:rsidRPr="00A94E96" w14:paraId="5CF0BBC9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92351A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A0C109E" w14:textId="77777777" w:rsidR="00C938D3" w:rsidRPr="00A94E96" w:rsidRDefault="00C938D3" w:rsidP="000C7A3E">
            <w:pPr>
              <w:rPr>
                <w:b/>
                <w:sz w:val="22"/>
                <w:szCs w:val="22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4BE66613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0E6B739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0E0FFB1F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6219FF1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301A590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3943F5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</w:tr>
      <w:tr w:rsidR="00C938D3" w:rsidRPr="00A94E96" w14:paraId="1003CCC2" w14:textId="77777777" w:rsidTr="000C7A3E">
        <w:trPr>
          <w:trHeight w:val="43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60E730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291D5C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7FC24B9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21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BDAD112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74938B0F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B4AB16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6 (0.22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B841561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351216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</w:tr>
      <w:tr w:rsidR="00C938D3" w:rsidRPr="00A94E96" w14:paraId="34FFDD23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D2DE34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0A365C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57846AE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9 (0.1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E069B3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4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2E7DE27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E65429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2 (0.12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DB7D15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E73C4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</w:tr>
      <w:tr w:rsidR="00C938D3" w:rsidRPr="00A94E96" w14:paraId="5D33E875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D358C9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502056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3995962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9 (0.1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AAE6BA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4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064A77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078F96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6 (0.13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C051D0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37F80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4</w:t>
            </w:r>
          </w:p>
        </w:tc>
      </w:tr>
      <w:tr w:rsidR="00C938D3" w:rsidRPr="00A94E96" w14:paraId="2F5CDD82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69B356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111B42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6F37E6D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7 (0.12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E9FE7A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6786BCD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706A53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6 (0.13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4FE3D6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855D6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9</w:t>
            </w:r>
          </w:p>
        </w:tc>
      </w:tr>
      <w:tr w:rsidR="00C938D3" w:rsidRPr="00A94E96" w14:paraId="39A80603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AA9AC5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400498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7A12020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5 (0.12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FE4D10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28332D5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E5F46D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9 (0.14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82E411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84AB2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</w:tr>
      <w:tr w:rsidR="00C938D3" w:rsidRPr="00A94E96" w14:paraId="33284B67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FB760E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2ECF68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47BAE4E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6 (0.12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7ED14F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0D4927E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A8CDEA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20 (0.14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94576D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EC0FD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6</w:t>
            </w:r>
          </w:p>
        </w:tc>
      </w:tr>
      <w:tr w:rsidR="00C938D3" w:rsidRPr="00A94E96" w14:paraId="54CDC72D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E16CE9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21BECD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045A489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4 (0.12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6A01AE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17341FE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5B8499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11 (0.14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9EB897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069D4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1</w:t>
            </w:r>
          </w:p>
        </w:tc>
      </w:tr>
      <w:tr w:rsidR="00C938D3" w:rsidRPr="00A94E96" w14:paraId="2DCA2163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5EDD57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35E4432" w14:textId="77777777" w:rsidR="00C938D3" w:rsidRPr="00A94E96" w:rsidRDefault="00C938D3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626B1A1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4 (0.12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1D4BBB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19327A1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08325B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10 (0.14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24BABE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0DF05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1</w:t>
            </w:r>
          </w:p>
        </w:tc>
      </w:tr>
      <w:tr w:rsidR="00C938D3" w:rsidRPr="00A94E96" w14:paraId="1B21F7E8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6F8D09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8826357" w14:textId="77777777" w:rsidR="00C938D3" w:rsidRPr="00A94E96" w:rsidRDefault="00C938D3" w:rsidP="000C7A3E">
            <w:pPr>
              <w:rPr>
                <w:b/>
                <w:sz w:val="22"/>
                <w:szCs w:val="22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1D29EEFA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CC1B5A6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E62906C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64B6777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5CCE6BF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BCEECC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</w:tr>
      <w:tr w:rsidR="00C938D3" w:rsidRPr="00A94E96" w14:paraId="4D1FC2C8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303310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Mix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1238DA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3BFD48C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21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EDD15B3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029666AC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EED84A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6 (0.22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9073FBB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24CED7" w14:textId="77777777" w:rsidR="00C938D3" w:rsidRPr="00A94E96" w:rsidRDefault="00C938D3" w:rsidP="000C7A3E">
            <w:pPr>
              <w:rPr>
                <w:sz w:val="22"/>
                <w:szCs w:val="22"/>
              </w:rPr>
            </w:pPr>
          </w:p>
        </w:tc>
      </w:tr>
      <w:tr w:rsidR="00C938D3" w:rsidRPr="00A94E96" w14:paraId="1D742581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8040BB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1402A1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659C6EC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9 (0.11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D51C23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4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0495C67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0EB024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2 (0.12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2C2D86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F497E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</w:tr>
      <w:tr w:rsidR="00C938D3" w:rsidRPr="00A94E96" w14:paraId="584D7E41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CF7C44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1DEEB3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4FF32EE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9 (0.11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F5BCA3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4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3F692F1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1415FE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6 (0.13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408D7C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4A528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4</w:t>
            </w:r>
          </w:p>
        </w:tc>
      </w:tr>
      <w:tr w:rsidR="00C938D3" w:rsidRPr="00A94E96" w14:paraId="6E6B4039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F162B3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A6433C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5122854C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9 (0.1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4609D0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79762A3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53EF4D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5 (0.12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B43F36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DCEC8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1</w:t>
            </w:r>
          </w:p>
        </w:tc>
      </w:tr>
      <w:tr w:rsidR="00C938D3" w:rsidRPr="00A94E96" w14:paraId="1F5F6D7D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8BBF99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34211D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58B36D5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6 (0.12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675EB8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24D9AD3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DD673D7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8 (0.13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726D1A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46BA21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4</w:t>
            </w:r>
          </w:p>
        </w:tc>
      </w:tr>
      <w:tr w:rsidR="00C938D3" w:rsidRPr="00A94E96" w14:paraId="00F2F48F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F824A9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CA32F7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6B612B1E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52 (0.1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9C008E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272221B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374523A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4 (0.14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08378B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BB427F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4</w:t>
            </w:r>
          </w:p>
        </w:tc>
      </w:tr>
      <w:tr w:rsidR="00C938D3" w:rsidRPr="00A94E96" w14:paraId="547ED0CD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9CB88B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E604E84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3FB0EEC2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5 (0.12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1C46A0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672331C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C3A815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10 (0.14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B806E05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09B559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</w:tr>
      <w:tr w:rsidR="00C938D3" w:rsidRPr="00A94E96" w14:paraId="5CE80127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1D2E87" w14:textId="77777777" w:rsidR="00C938D3" w:rsidRPr="00A94E96" w:rsidRDefault="00C938D3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8EB3A8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8EF9DD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5 (0.124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47836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54A33B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06F2B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09 (0.141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992520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3218A3" w14:textId="77777777" w:rsidR="00C938D3" w:rsidRPr="00A94E96" w:rsidRDefault="00C938D3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</w:tr>
      <w:tr w:rsidR="00C938D3" w:rsidRPr="00A94E96" w14:paraId="306EB9CE" w14:textId="77777777" w:rsidTr="000C7A3E">
        <w:trPr>
          <w:trHeight w:val="241"/>
        </w:trPr>
        <w:tc>
          <w:tcPr>
            <w:tcW w:w="831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10A23" w14:textId="77777777" w:rsidR="00C938D3" w:rsidRPr="00A94E96" w:rsidRDefault="00C938D3" w:rsidP="000C7A3E">
            <w:pPr>
              <w:rPr>
                <w:b/>
                <w:bCs/>
                <w:sz w:val="18"/>
                <w:szCs w:val="18"/>
              </w:rPr>
            </w:pPr>
            <w:r w:rsidRPr="00A94E96">
              <w:rPr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b/>
                <w:bCs/>
                <w:sz w:val="18"/>
                <w:szCs w:val="18"/>
              </w:rPr>
              <w:t xml:space="preserve">- mean absolute error, </w:t>
            </w:r>
            <w:r w:rsidRPr="00A94E96">
              <w:rPr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b/>
                <w:bCs/>
                <w:sz w:val="18"/>
                <w:szCs w:val="18"/>
              </w:rPr>
              <w:t xml:space="preserve">- ordinary least squares, </w:t>
            </w:r>
            <w:r w:rsidRPr="00A94E96">
              <w:rPr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b/>
                <w:bCs/>
                <w:sz w:val="18"/>
                <w:szCs w:val="18"/>
              </w:rPr>
              <w:t>- root mean squared error,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94E96">
              <w:rPr>
                <w:b/>
                <w:bCs/>
                <w:i/>
                <w:sz w:val="18"/>
                <w:szCs w:val="18"/>
                <w:lang w:eastAsia="en-GB"/>
              </w:rPr>
              <w:t>SD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>- standard deviation</w:t>
            </w:r>
          </w:p>
        </w:tc>
      </w:tr>
    </w:tbl>
    <w:p w14:paraId="22DAEC8E" w14:textId="77777777" w:rsidR="00EE2CF4" w:rsidRDefault="00EE2CF4"/>
    <w:sectPr w:rsidR="00EE2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D3"/>
    <w:rsid w:val="00320BE4"/>
    <w:rsid w:val="00C938D3"/>
    <w:rsid w:val="00E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5568"/>
  <w15:chartTrackingRefBased/>
  <w15:docId w15:val="{ED1A7BF4-4D6D-4FA7-9775-1369EBC4C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8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760</Characters>
  <Application>Microsoft Office Word</Application>
  <DocSecurity>0</DocSecurity>
  <Lines>92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47:00Z</dcterms:created>
  <dcterms:modified xsi:type="dcterms:W3CDTF">2018-03-13T12:22:00Z</dcterms:modified>
</cp:coreProperties>
</file>